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A43CFC" w14:textId="7B540185" w:rsidR="004F2F77" w:rsidRPr="00B47C0E" w:rsidRDefault="004F2F77" w:rsidP="00B47C0E">
      <w:pPr>
        <w:rPr>
          <w:b/>
        </w:rPr>
      </w:pPr>
      <w:r w:rsidRPr="00B47C0E">
        <w:rPr>
          <w:b/>
        </w:rPr>
        <w:t>S</w:t>
      </w:r>
      <w:r w:rsidR="009C2064">
        <w:rPr>
          <w:b/>
        </w:rPr>
        <w:t>1</w:t>
      </w:r>
      <w:bookmarkStart w:id="0" w:name="_GoBack"/>
      <w:bookmarkEnd w:id="0"/>
      <w:r w:rsidR="00D5571F" w:rsidRPr="00B47C0E">
        <w:rPr>
          <w:b/>
        </w:rPr>
        <w:t xml:space="preserve"> Figure. Comparison of Poster’s Intent to Answer a Question (PI5) and Posts that Received A</w:t>
      </w:r>
      <w:r w:rsidRPr="00B47C0E">
        <w:rPr>
          <w:b/>
        </w:rPr>
        <w:t>nswers (AS1).</w:t>
      </w:r>
    </w:p>
    <w:p w14:paraId="2AB3111D" w14:textId="77777777" w:rsidR="004F2F77" w:rsidRDefault="004F2F77" w:rsidP="007E32FC">
      <w:pPr>
        <w:rPr>
          <w:lang w:eastAsia="en-US"/>
        </w:rPr>
      </w:pPr>
    </w:p>
    <w:p w14:paraId="1EBE0DE7" w14:textId="795DBF4A" w:rsidR="007E32FC" w:rsidRDefault="007A0872" w:rsidP="007E32FC">
      <w:r>
        <w:rPr>
          <w:noProof/>
        </w:rPr>
        <w:drawing>
          <wp:inline distT="0" distB="0" distL="0" distR="0" wp14:anchorId="1C806EEC" wp14:editId="1F121B16">
            <wp:extent cx="5943600" cy="2950845"/>
            <wp:effectExtent l="0" t="0" r="12700" b="825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0ADB33E-F6D0-9F42-9F8E-54E628456E8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6C4BAA2" w14:textId="00C22103" w:rsidR="007E32FC" w:rsidRDefault="007E32FC" w:rsidP="007E32FC">
      <w:pPr>
        <w:rPr>
          <w:lang w:eastAsia="en-US"/>
        </w:rPr>
      </w:pPr>
    </w:p>
    <w:sectPr w:rsidR="007E32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32FC"/>
    <w:rsid w:val="0011061D"/>
    <w:rsid w:val="001676A7"/>
    <w:rsid w:val="00223E6F"/>
    <w:rsid w:val="00245058"/>
    <w:rsid w:val="00315482"/>
    <w:rsid w:val="00447636"/>
    <w:rsid w:val="004F2F77"/>
    <w:rsid w:val="007868B2"/>
    <w:rsid w:val="0078750E"/>
    <w:rsid w:val="007A0872"/>
    <w:rsid w:val="007E32FC"/>
    <w:rsid w:val="00940468"/>
    <w:rsid w:val="00960E1A"/>
    <w:rsid w:val="009C2064"/>
    <w:rsid w:val="00B00138"/>
    <w:rsid w:val="00B47C0E"/>
    <w:rsid w:val="00B50BAE"/>
    <w:rsid w:val="00B87D0C"/>
    <w:rsid w:val="00C21807"/>
    <w:rsid w:val="00D5571F"/>
    <w:rsid w:val="00D95815"/>
    <w:rsid w:val="00E04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EFF17"/>
  <w15:chartTrackingRefBased/>
  <w15:docId w15:val="{B3E8A0DF-6439-4F8C-86E6-1E73D2921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2FC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32F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E32F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table" w:styleId="TableGrid">
    <w:name w:val="Table Grid"/>
    <w:basedOn w:val="TableNormal"/>
    <w:uiPriority w:val="59"/>
    <w:rsid w:val="007E32FC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57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57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571F"/>
    <w:rPr>
      <w:rFonts w:ascii="Times New Roman" w:eastAsia="MS Mincho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7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71F"/>
    <w:rPr>
      <w:rFonts w:ascii="Times New Roman" w:eastAsia="MS Mincho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71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71F"/>
    <w:rPr>
      <w:rFonts w:ascii="Segoe UI" w:eastAsia="MS Mincho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5571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nhara/Box%20Sync/@Collaboration/r_science-AMA/PLOSONE/Revisions/Jessica/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S5 Fig'!$A$2</c:f>
              <c:strCache>
                <c:ptCount val="1"/>
                <c:pt idx="0">
                  <c:v>Intent to answer a question 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S5 Fig'!$B$1:$G$1</c:f>
              <c:strCache>
                <c:ptCount val="6"/>
                <c:pt idx="0">
                  <c:v>AMA #1
Astronomy</c:v>
                </c:pt>
                <c:pt idx="1">
                  <c:v>AMA #2
Biology</c:v>
                </c:pt>
                <c:pt idx="2">
                  <c:v>AMA #3
Chemistry</c:v>
                </c:pt>
                <c:pt idx="3">
                  <c:v>AMA #4
Env. Sci</c:v>
                </c:pt>
                <c:pt idx="4">
                  <c:v>AMA #5
Geology</c:v>
                </c:pt>
                <c:pt idx="5">
                  <c:v>AMA #6
Medicine</c:v>
                </c:pt>
              </c:strCache>
            </c:strRef>
          </c:cat>
          <c:val>
            <c:numRef>
              <c:f>'S5 Fig'!$B$2:$G$2</c:f>
              <c:numCache>
                <c:formatCode>General</c:formatCode>
                <c:ptCount val="6"/>
                <c:pt idx="0">
                  <c:v>18.399999999999999</c:v>
                </c:pt>
                <c:pt idx="1">
                  <c:v>20.7</c:v>
                </c:pt>
                <c:pt idx="2">
                  <c:v>10.199999999999999</c:v>
                </c:pt>
                <c:pt idx="3">
                  <c:v>22.3</c:v>
                </c:pt>
                <c:pt idx="4">
                  <c:v>19.3</c:v>
                </c:pt>
                <c:pt idx="5">
                  <c:v>27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FC6-A94A-8896-2CAFE5806B83}"/>
            </c:ext>
          </c:extLst>
        </c:ser>
        <c:ser>
          <c:idx val="1"/>
          <c:order val="1"/>
          <c:tx>
            <c:strRef>
              <c:f>'S5 Fig'!$A$3</c:f>
              <c:strCache>
                <c:ptCount val="1"/>
                <c:pt idx="0">
                  <c:v>Received Answers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S5 Fig'!$B$1:$G$1</c:f>
              <c:strCache>
                <c:ptCount val="6"/>
                <c:pt idx="0">
                  <c:v>AMA #1
Astronomy</c:v>
                </c:pt>
                <c:pt idx="1">
                  <c:v>AMA #2
Biology</c:v>
                </c:pt>
                <c:pt idx="2">
                  <c:v>AMA #3
Chemistry</c:v>
                </c:pt>
                <c:pt idx="3">
                  <c:v>AMA #4
Env. Sci</c:v>
                </c:pt>
                <c:pt idx="4">
                  <c:v>AMA #5
Geology</c:v>
                </c:pt>
                <c:pt idx="5">
                  <c:v>AMA #6
Medicine</c:v>
                </c:pt>
              </c:strCache>
            </c:strRef>
          </c:cat>
          <c:val>
            <c:numRef>
              <c:f>'S5 Fig'!$B$3:$G$3</c:f>
              <c:numCache>
                <c:formatCode>General</c:formatCode>
                <c:ptCount val="6"/>
                <c:pt idx="0">
                  <c:v>49.5</c:v>
                </c:pt>
                <c:pt idx="1">
                  <c:v>70.2</c:v>
                </c:pt>
                <c:pt idx="2">
                  <c:v>18.399999999999999</c:v>
                </c:pt>
                <c:pt idx="3">
                  <c:v>57.1</c:v>
                </c:pt>
                <c:pt idx="4">
                  <c:v>45.6</c:v>
                </c:pt>
                <c:pt idx="5">
                  <c:v>74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FC6-A94A-8896-2CAFE5806B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82366080"/>
        <c:axId val="982218192"/>
      </c:lineChart>
      <c:catAx>
        <c:axId val="9823660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2218192"/>
        <c:crosses val="autoZero"/>
        <c:auto val="1"/>
        <c:lblAlgn val="ctr"/>
        <c:lblOffset val="100"/>
        <c:noMultiLvlLbl val="0"/>
      </c:catAx>
      <c:valAx>
        <c:axId val="9822181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23660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, Noriko</dc:creator>
  <cp:keywords/>
  <dc:description/>
  <cp:lastModifiedBy>Microsoft Office User</cp:lastModifiedBy>
  <cp:revision>6</cp:revision>
  <dcterms:created xsi:type="dcterms:W3CDTF">2019-01-20T04:21:00Z</dcterms:created>
  <dcterms:modified xsi:type="dcterms:W3CDTF">2019-05-02T19:29:00Z</dcterms:modified>
</cp:coreProperties>
</file>